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53495" w14:textId="77777777" w:rsidR="00321FA4" w:rsidRPr="00957A56" w:rsidRDefault="00321FA4" w:rsidP="00EA3C2B">
      <w:pPr>
        <w:autoSpaceDE w:val="0"/>
        <w:autoSpaceDN w:val="0"/>
        <w:adjustRightInd w:val="0"/>
        <w:spacing w:after="0" w:line="60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bookmarkStart w:id="0" w:name="_GoBack"/>
      <w:bookmarkEnd w:id="0"/>
    </w:p>
    <w:tbl>
      <w:tblPr>
        <w:tblpPr w:leftFromText="141" w:rightFromText="141" w:vertAnchor="page" w:horzAnchor="margin" w:tblpXSpec="center" w:tblpY="1041"/>
        <w:tblW w:w="504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3"/>
        <w:gridCol w:w="1126"/>
        <w:gridCol w:w="1122"/>
        <w:gridCol w:w="1122"/>
        <w:gridCol w:w="1126"/>
        <w:gridCol w:w="1122"/>
        <w:gridCol w:w="1131"/>
        <w:gridCol w:w="1122"/>
        <w:gridCol w:w="1131"/>
        <w:gridCol w:w="1419"/>
        <w:gridCol w:w="1136"/>
        <w:gridCol w:w="1105"/>
        <w:gridCol w:w="1139"/>
        <w:gridCol w:w="1153"/>
        <w:gridCol w:w="1091"/>
        <w:gridCol w:w="1179"/>
        <w:gridCol w:w="1196"/>
        <w:gridCol w:w="860"/>
        <w:gridCol w:w="1126"/>
      </w:tblGrid>
      <w:tr w:rsidR="00957A56" w:rsidRPr="00957A56" w14:paraId="232543E3" w14:textId="77777777" w:rsidTr="00D45AAA"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D7D6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154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1D85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Acanthuridae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5C40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Kyphosidae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EC18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Pomacanthidae</w:t>
            </w:r>
          </w:p>
        </w:tc>
        <w:tc>
          <w:tcPr>
            <w:tcW w:w="2028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63F2C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Labridae</w:t>
            </w:r>
            <w:proofErr w:type="spellEnd"/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 (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Scarinae</w:t>
            </w:r>
            <w:proofErr w:type="spellEnd"/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46FE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Siganidae</w:t>
            </w:r>
            <w:proofErr w:type="spellEnd"/>
          </w:p>
        </w:tc>
      </w:tr>
      <w:tr w:rsidR="00D45AAA" w:rsidRPr="00957A56" w14:paraId="628E3C75" w14:textId="77777777" w:rsidTr="00D45AAA"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2EE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Fatty acids (%)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6E0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A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lineatus</w:t>
            </w:r>
            <w:proofErr w:type="spellEnd"/>
          </w:p>
          <w:p w14:paraId="11A3D46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7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94E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A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nigrofuscus</w:t>
            </w:r>
            <w:proofErr w:type="spellEnd"/>
          </w:p>
          <w:p w14:paraId="2B14B30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4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5F2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C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striatus</w:t>
            </w:r>
            <w:proofErr w:type="spellEnd"/>
          </w:p>
          <w:p w14:paraId="1263CFB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345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N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tonganus</w:t>
            </w:r>
            <w:proofErr w:type="spellEnd"/>
          </w:p>
          <w:p w14:paraId="2055CDA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9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C75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N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unicornis</w:t>
            </w:r>
            <w:proofErr w:type="spellEnd"/>
          </w:p>
          <w:p w14:paraId="564FA44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1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31A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Z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velifer</w:t>
            </w:r>
            <w:proofErr w:type="spellEnd"/>
          </w:p>
          <w:p w14:paraId="0700D46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7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102C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K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cinerascens</w:t>
            </w:r>
            <w:proofErr w:type="spellEnd"/>
          </w:p>
          <w:p w14:paraId="64346F3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C86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K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vaigiensis</w:t>
            </w:r>
            <w:proofErr w:type="spellEnd"/>
          </w:p>
          <w:p w14:paraId="2F05E45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7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B2C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sexstriatus</w:t>
            </w:r>
            <w:proofErr w:type="spellEnd"/>
          </w:p>
          <w:p w14:paraId="2B792A1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5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1A2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C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microrhinos</w:t>
            </w:r>
            <w:proofErr w:type="spellEnd"/>
          </w:p>
          <w:p w14:paraId="5C65744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29C7E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C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spilurus</w:t>
            </w:r>
            <w:proofErr w:type="spellEnd"/>
          </w:p>
          <w:p w14:paraId="4CE64D5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6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3208C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S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frenatus</w:t>
            </w:r>
            <w:proofErr w:type="spellEnd"/>
          </w:p>
          <w:p w14:paraId="2C88868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9DABA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S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ghobban</w:t>
            </w:r>
            <w:proofErr w:type="spellEnd"/>
          </w:p>
          <w:p w14:paraId="17CF11D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4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ED303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S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niger</w:t>
            </w:r>
            <w:proofErr w:type="spellEnd"/>
          </w:p>
          <w:p w14:paraId="0F5F7B2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048AF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S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rivulatus</w:t>
            </w:r>
            <w:proofErr w:type="spellEnd"/>
          </w:p>
          <w:p w14:paraId="125412F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6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E68D43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S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schlegeli</w:t>
            </w:r>
            <w:proofErr w:type="spellEnd"/>
          </w:p>
          <w:p w14:paraId="56A2223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6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066DF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S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spinus</w:t>
            </w:r>
            <w:proofErr w:type="spellEnd"/>
          </w:p>
          <w:p w14:paraId="02B5977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1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077F1" w14:textId="77777777" w:rsidR="00957A56" w:rsidRPr="00957A56" w:rsidRDefault="00957A56" w:rsidP="00957A56">
            <w:pPr>
              <w:spacing w:after="0" w:line="240" w:lineRule="auto"/>
              <w:ind w:right="-53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 xml:space="preserve">S. </w:t>
            </w:r>
            <w:proofErr w:type="spellStart"/>
            <w:r w:rsidRPr="00957A5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doliatus</w:t>
            </w:r>
            <w:proofErr w:type="spellEnd"/>
          </w:p>
          <w:p w14:paraId="5A860582" w14:textId="77777777" w:rsidR="00957A56" w:rsidRPr="00957A56" w:rsidRDefault="00957A56" w:rsidP="00957A56">
            <w:pPr>
              <w:spacing w:after="0" w:line="240" w:lineRule="auto"/>
              <w:ind w:right="-5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=7</w:t>
            </w:r>
          </w:p>
        </w:tc>
      </w:tr>
      <w:tr w:rsidR="00957A56" w:rsidRPr="00957A56" w14:paraId="537A4D88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2492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C95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FCD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0BE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35EBAA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B0CF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29DC62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7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6F51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0B5856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CB27D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44D2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</w:tcBorders>
            <w:vAlign w:val="center"/>
          </w:tcPr>
          <w:p w14:paraId="0FCFC5A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</w:tcBorders>
            <w:vAlign w:val="center"/>
          </w:tcPr>
          <w:p w14:paraId="30DE694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</w:tcBorders>
            <w:vAlign w:val="center"/>
          </w:tcPr>
          <w:p w14:paraId="5F79281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</w:tcBorders>
            <w:vAlign w:val="center"/>
          </w:tcPr>
          <w:p w14:paraId="460525F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</w:tcBorders>
            <w:vAlign w:val="center"/>
          </w:tcPr>
          <w:p w14:paraId="4E8E8CD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vAlign w:val="center"/>
          </w:tcPr>
          <w:p w14:paraId="4DBDBD3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</w:tcBorders>
            <w:vAlign w:val="center"/>
          </w:tcPr>
          <w:p w14:paraId="0311C2A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5B652CF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</w:tr>
      <w:tr w:rsidR="00957A56" w:rsidRPr="00957A56" w14:paraId="2CB6B89D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D306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8D2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FCE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7E7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166675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431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F990A8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748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6C3005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1F1833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942CA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3" w:type="pct"/>
            <w:tcBorders>
              <w:left w:val="nil"/>
              <w:bottom w:val="nil"/>
            </w:tcBorders>
            <w:vAlign w:val="center"/>
          </w:tcPr>
          <w:p w14:paraId="125A2A4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61" w:type="pct"/>
            <w:tcBorders>
              <w:left w:val="nil"/>
              <w:bottom w:val="nil"/>
            </w:tcBorders>
            <w:vAlign w:val="center"/>
          </w:tcPr>
          <w:p w14:paraId="2814AD3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64" w:type="pct"/>
            <w:tcBorders>
              <w:left w:val="nil"/>
              <w:bottom w:val="nil"/>
            </w:tcBorders>
            <w:vAlign w:val="center"/>
          </w:tcPr>
          <w:p w14:paraId="3C455B5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0" w:type="pct"/>
            <w:tcBorders>
              <w:left w:val="nil"/>
              <w:bottom w:val="nil"/>
            </w:tcBorders>
            <w:vAlign w:val="center"/>
          </w:tcPr>
          <w:p w14:paraId="4BCDDBF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70" w:type="pct"/>
            <w:tcBorders>
              <w:left w:val="nil"/>
              <w:bottom w:val="nil"/>
            </w:tcBorders>
            <w:vAlign w:val="center"/>
          </w:tcPr>
          <w:p w14:paraId="337C77E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74" w:type="pct"/>
            <w:tcBorders>
              <w:left w:val="nil"/>
              <w:bottom w:val="nil"/>
            </w:tcBorders>
            <w:vAlign w:val="center"/>
          </w:tcPr>
          <w:p w14:paraId="490FFB2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197" w:type="pct"/>
            <w:tcBorders>
              <w:left w:val="nil"/>
              <w:bottom w:val="nil"/>
            </w:tcBorders>
            <w:vAlign w:val="center"/>
          </w:tcPr>
          <w:p w14:paraId="05240B0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</w:p>
        </w:tc>
        <w:tc>
          <w:tcPr>
            <w:tcW w:w="261" w:type="pct"/>
            <w:tcBorders>
              <w:bottom w:val="nil"/>
            </w:tcBorders>
            <w:vAlign w:val="center"/>
          </w:tcPr>
          <w:p w14:paraId="52C6B91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</w:tr>
      <w:tr w:rsidR="00957A56" w:rsidRPr="00957A56" w14:paraId="3527440D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5270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99D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22C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C7B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1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2C1A3C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E8A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5F0F1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341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1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3A2E56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B4800E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4577F4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3" w:type="pct"/>
            <w:tcBorders>
              <w:left w:val="nil"/>
              <w:bottom w:val="nil"/>
            </w:tcBorders>
            <w:vAlign w:val="center"/>
          </w:tcPr>
          <w:p w14:paraId="6BB9924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61" w:type="pct"/>
            <w:tcBorders>
              <w:left w:val="nil"/>
              <w:bottom w:val="nil"/>
            </w:tcBorders>
            <w:vAlign w:val="center"/>
          </w:tcPr>
          <w:p w14:paraId="492E0B2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64" w:type="pct"/>
            <w:tcBorders>
              <w:left w:val="nil"/>
              <w:bottom w:val="nil"/>
            </w:tcBorders>
            <w:vAlign w:val="center"/>
          </w:tcPr>
          <w:p w14:paraId="066DE0B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50" w:type="pct"/>
            <w:tcBorders>
              <w:left w:val="nil"/>
              <w:bottom w:val="nil"/>
            </w:tcBorders>
            <w:vAlign w:val="center"/>
          </w:tcPr>
          <w:p w14:paraId="405252E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70" w:type="pct"/>
            <w:tcBorders>
              <w:left w:val="nil"/>
              <w:bottom w:val="nil"/>
            </w:tcBorders>
            <w:vAlign w:val="center"/>
          </w:tcPr>
          <w:p w14:paraId="3144196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274" w:type="pct"/>
            <w:tcBorders>
              <w:left w:val="nil"/>
              <w:bottom w:val="nil"/>
            </w:tcBorders>
            <w:vAlign w:val="center"/>
          </w:tcPr>
          <w:p w14:paraId="1C8F4CF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  <w:tc>
          <w:tcPr>
            <w:tcW w:w="197" w:type="pct"/>
            <w:tcBorders>
              <w:left w:val="nil"/>
              <w:bottom w:val="nil"/>
            </w:tcBorders>
            <w:vAlign w:val="center"/>
          </w:tcPr>
          <w:p w14:paraId="4087D98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</w:p>
        </w:tc>
        <w:tc>
          <w:tcPr>
            <w:tcW w:w="261" w:type="pct"/>
            <w:tcBorders>
              <w:bottom w:val="nil"/>
            </w:tcBorders>
            <w:vAlign w:val="center"/>
          </w:tcPr>
          <w:p w14:paraId="36B0BBF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</w:p>
        </w:tc>
      </w:tr>
      <w:tr w:rsidR="00957A56" w:rsidRPr="00957A56" w14:paraId="05850880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A7A5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50B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790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3D9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2DB60B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E8F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E0AB36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68C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E11752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EC7927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499A8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left w:val="nil"/>
              <w:bottom w:val="nil"/>
            </w:tcBorders>
            <w:vAlign w:val="center"/>
          </w:tcPr>
          <w:p w14:paraId="37BAA7C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1" w:type="pct"/>
            <w:tcBorders>
              <w:left w:val="nil"/>
              <w:bottom w:val="nil"/>
            </w:tcBorders>
            <w:vAlign w:val="center"/>
          </w:tcPr>
          <w:p w14:paraId="0EC2681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left w:val="nil"/>
              <w:bottom w:val="nil"/>
            </w:tcBorders>
            <w:vAlign w:val="center"/>
          </w:tcPr>
          <w:p w14:paraId="5320E19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left w:val="nil"/>
              <w:bottom w:val="nil"/>
            </w:tcBorders>
            <w:vAlign w:val="center"/>
          </w:tcPr>
          <w:p w14:paraId="2F7A915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0" w:type="pct"/>
            <w:tcBorders>
              <w:left w:val="nil"/>
              <w:bottom w:val="nil"/>
            </w:tcBorders>
            <w:vAlign w:val="center"/>
          </w:tcPr>
          <w:p w14:paraId="0C27187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4" w:type="pct"/>
            <w:tcBorders>
              <w:left w:val="nil"/>
              <w:bottom w:val="nil"/>
            </w:tcBorders>
            <w:vAlign w:val="center"/>
          </w:tcPr>
          <w:p w14:paraId="52E16C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197" w:type="pct"/>
            <w:tcBorders>
              <w:left w:val="nil"/>
              <w:bottom w:val="nil"/>
            </w:tcBorders>
            <w:vAlign w:val="center"/>
          </w:tcPr>
          <w:p w14:paraId="2D06DFF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</w:p>
        </w:tc>
        <w:tc>
          <w:tcPr>
            <w:tcW w:w="261" w:type="pct"/>
            <w:tcBorders>
              <w:bottom w:val="nil"/>
            </w:tcBorders>
            <w:vAlign w:val="center"/>
          </w:tcPr>
          <w:p w14:paraId="7BC9BDD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</w:tr>
      <w:tr w:rsidR="00957A56" w:rsidRPr="00957A56" w14:paraId="3D6D5190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3C1E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DB7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07F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A79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7B4EDF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4F8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D0DD0F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F13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930C87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F88206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44FE3D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left w:val="nil"/>
              <w:bottom w:val="nil"/>
            </w:tcBorders>
            <w:vAlign w:val="center"/>
          </w:tcPr>
          <w:p w14:paraId="07E563F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1" w:type="pct"/>
            <w:tcBorders>
              <w:left w:val="nil"/>
              <w:bottom w:val="nil"/>
            </w:tcBorders>
            <w:vAlign w:val="center"/>
          </w:tcPr>
          <w:p w14:paraId="0638A39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left w:val="nil"/>
              <w:bottom w:val="nil"/>
            </w:tcBorders>
            <w:vAlign w:val="center"/>
          </w:tcPr>
          <w:p w14:paraId="45E7CB4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left w:val="nil"/>
              <w:bottom w:val="nil"/>
            </w:tcBorders>
            <w:vAlign w:val="center"/>
          </w:tcPr>
          <w:p w14:paraId="686EB90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0" w:type="pct"/>
            <w:tcBorders>
              <w:left w:val="nil"/>
              <w:bottom w:val="nil"/>
            </w:tcBorders>
            <w:vAlign w:val="center"/>
          </w:tcPr>
          <w:p w14:paraId="7ABC8DD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4" w:type="pct"/>
            <w:tcBorders>
              <w:left w:val="nil"/>
              <w:bottom w:val="nil"/>
            </w:tcBorders>
            <w:vAlign w:val="center"/>
          </w:tcPr>
          <w:p w14:paraId="2E9A649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197" w:type="pct"/>
            <w:tcBorders>
              <w:left w:val="nil"/>
              <w:bottom w:val="nil"/>
            </w:tcBorders>
            <w:vAlign w:val="center"/>
          </w:tcPr>
          <w:p w14:paraId="74110B6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</w:p>
        </w:tc>
        <w:tc>
          <w:tcPr>
            <w:tcW w:w="261" w:type="pct"/>
            <w:tcBorders>
              <w:bottom w:val="nil"/>
            </w:tcBorders>
            <w:vAlign w:val="center"/>
          </w:tcPr>
          <w:p w14:paraId="4CF065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</w:tr>
      <w:tr w:rsidR="00957A56" w:rsidRPr="00957A56" w14:paraId="7A9E0DC6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5DEE4A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F7486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3A1F19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BEC51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F9CC26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BDAAD3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F3472A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1FF9D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7C0805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3F08CEF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FF8C48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3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5975C7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61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AC3CFC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64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5079B4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0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FDCC84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70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3FC7C1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74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831B44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197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5DE08E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E7E6E6" w:themeFill="background2"/>
            <w:vAlign w:val="center"/>
          </w:tcPr>
          <w:p w14:paraId="320811C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9 ± 0.7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</w:tr>
      <w:tr w:rsidR="00957A56" w:rsidRPr="00957A56" w14:paraId="15DDE75A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35E0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874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C2F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022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d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4E0613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E6D0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.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A9443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5A9CA7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DC8253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5247C86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6DFFE1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3" w:type="pct"/>
            <w:tcBorders>
              <w:left w:val="nil"/>
            </w:tcBorders>
            <w:vAlign w:val="center"/>
          </w:tcPr>
          <w:p w14:paraId="7A22CC8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61" w:type="pct"/>
            <w:tcBorders>
              <w:left w:val="nil"/>
            </w:tcBorders>
            <w:vAlign w:val="center"/>
          </w:tcPr>
          <w:p w14:paraId="240D6F0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64" w:type="pct"/>
            <w:tcBorders>
              <w:left w:val="nil"/>
            </w:tcBorders>
            <w:vAlign w:val="center"/>
          </w:tcPr>
          <w:p w14:paraId="3268149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0" w:type="pct"/>
            <w:tcBorders>
              <w:left w:val="nil"/>
            </w:tcBorders>
            <w:vAlign w:val="center"/>
          </w:tcPr>
          <w:p w14:paraId="5DE9AFA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70" w:type="pct"/>
            <w:tcBorders>
              <w:left w:val="nil"/>
            </w:tcBorders>
            <w:vAlign w:val="center"/>
          </w:tcPr>
          <w:p w14:paraId="6905781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74" w:type="pct"/>
            <w:tcBorders>
              <w:left w:val="nil"/>
            </w:tcBorders>
            <w:vAlign w:val="center"/>
          </w:tcPr>
          <w:p w14:paraId="11DD921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197" w:type="pct"/>
            <w:tcBorders>
              <w:left w:val="nil"/>
            </w:tcBorders>
            <w:vAlign w:val="center"/>
          </w:tcPr>
          <w:p w14:paraId="7C3AD7A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</w:p>
        </w:tc>
        <w:tc>
          <w:tcPr>
            <w:tcW w:w="261" w:type="pct"/>
            <w:vAlign w:val="center"/>
          </w:tcPr>
          <w:p w14:paraId="7870AE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d</w:t>
            </w:r>
          </w:p>
        </w:tc>
      </w:tr>
      <w:tr w:rsidR="00957A56" w:rsidRPr="00957A56" w14:paraId="076DDB1D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D0118C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E203CC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.2 ± 1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5C9221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8 ± 1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02CDCB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5.4 ± 2.8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41C199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3 ± 1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0EB02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4 ± 0.9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F88195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3 ± 1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40E44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.6 ± 1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B82C1E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1 ± 1.9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525483C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6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0F50DF4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3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C92B38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61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2FD60B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0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64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D7401D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677087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70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F8BBC8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74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ECB787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197" w:type="pct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ED8E0F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1.1 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E7E6E6" w:themeFill="background2"/>
            <w:vAlign w:val="center"/>
          </w:tcPr>
          <w:p w14:paraId="113A5F7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5 ± 0.7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47974698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C7B8A7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7B505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8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C60F6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495DD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0 ± 0.9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DA224A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65C85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BC3234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0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2DD9D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4.1 ± 0.7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20B3F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48A8AF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4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202A1D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A087D9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2C6EFA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4E5E0A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1E7EC2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95ADE8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E176C0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39949E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AB4DD3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5C1E9059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17C173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93D60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6.4 ± 1.8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8688B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1.2 ± 1.9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3864F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7.1 ± 3.0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487562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5.2 ± 1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0166B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0.4 ± 2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BCD819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3.2 ± 2.0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5F28B1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3.6 ± 2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4D026B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5.9 ± 3.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069F71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6.2 ± 1.7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C3951F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8.9 ± 1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E0A99D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0.4 ± 1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7BCCBE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3.8 ± 1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0E683D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2.5 ± 1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65C36F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4.7 ± 1.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AB6024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2.5 ± 1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382B93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5.3 ± 1.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90713E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6.0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94020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5.8 ± 2.3</w:t>
            </w:r>
          </w:p>
        </w:tc>
      </w:tr>
      <w:tr w:rsidR="00957A56" w:rsidRPr="00957A56" w14:paraId="11918D3E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B947CF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8A4F3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0DE22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A8A3B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8 ± 0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29E79C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B1B0C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FD705E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0A505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2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1B85F1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924AE3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5.1 ± 0.6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F3CBBB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7FB256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5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8D63E1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E193DF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5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96A1FD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7554EE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5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EC0EA2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9E3CC2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6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1B18C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</w:tr>
      <w:tr w:rsidR="00957A56" w:rsidRPr="00957A56" w14:paraId="7A1F12A1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7E430E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:0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35F72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.4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573AB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.9 ± 1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274EE2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.4 ± 1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AE210C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.5 ± 0.9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ABB49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.9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F3B9AB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.7 ± 0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ABF9A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.1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C94A5C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.5 ± 1.7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DA97D5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A39702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4.9 ± 0.6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8907F4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3.5 ± 0.9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A70A5D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.7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E96B5B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.0 ± 0.7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6C534E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.8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68C119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.1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68C594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.8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149B6D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.8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F7F28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.7 ± 0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</w:tr>
      <w:tr w:rsidR="00957A56" w:rsidRPr="00957A56" w14:paraId="7C469DAE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1AAD8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:0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B80552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4ED69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8A2AA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B93286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2BCD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D930C0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D420BF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8 ± 0.2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9D0DF6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16B3B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F8D8F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77A7FD4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02AD6C1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5217434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617DE89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3650F73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5B28FDA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4E98C9F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5689B73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6D22FA1E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1C213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:0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E32D7F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9476F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5108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0784F0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DAC8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A503B6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303335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CD54A1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87A0F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36999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54B0084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003B843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064CBAD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48A91AD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1A782DB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0F7EBD9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0C3C2A3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7B2C4A1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54810C7F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E23FB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:0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FB3423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F559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83BBD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8C9879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2671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819DE0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366C7D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90D907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6D289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BBC5A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149AA7D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0C255C2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104C88A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6324262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7CD8365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0DA9FD8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4D6FEDF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5A0A343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</w:tr>
      <w:tr w:rsidR="00957A56" w:rsidRPr="00957A56" w14:paraId="35087AEA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C9560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:0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7F627F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88F2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8327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BC3F52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1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0229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55CFE9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1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BA0802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1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760940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1CD90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BE58E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31665A3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3E9F827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085DCA1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111E44D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5143FBA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381AA9D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71F3357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1A57CAB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</w:p>
        </w:tc>
      </w:tr>
      <w:tr w:rsidR="00957A56" w:rsidRPr="00957A56" w14:paraId="04235CE1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6031D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iso-14:0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264958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8BA5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A0E60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9A5B69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BB2F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9ECEF2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1A004C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2E372E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BBB50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1C8E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688E2E7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3199A3A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6E27693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78FC94B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0CE1DE4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5018899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5862D96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633BB1D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498D5682" w14:textId="77777777" w:rsidTr="00957A56">
        <w:tc>
          <w:tcPr>
            <w:tcW w:w="326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5BAEE54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iso-15:0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14:paraId="5F9F925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BDE58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1A4DC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14:paraId="5B274CF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C0B95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3592D9A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B4CB7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7BEE480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7F4D3BE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6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510022B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3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0D400AC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6CE9BD9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E1B597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A45188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0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27CBDB0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29D598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79816C2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E7E6E6" w:themeFill="background2"/>
            <w:vAlign w:val="center"/>
          </w:tcPr>
          <w:p w14:paraId="751F36F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</w:tr>
      <w:tr w:rsidR="00957A56" w:rsidRPr="00957A56" w14:paraId="7575DB12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3CA7E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iso-16:0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801E0E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1D8FD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237B4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43E172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B3FB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398DFD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AD0456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30425E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2F482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5 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EF678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6463160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485029A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465B178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2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2FA3704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2C17883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1DD1B52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112010E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163474E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</w:tr>
      <w:tr w:rsidR="00957A56" w:rsidRPr="00957A56" w14:paraId="7C63520B" w14:textId="77777777" w:rsidTr="00957A56"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225D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ΣSFA</w:t>
            </w:r>
          </w:p>
        </w:tc>
        <w:tc>
          <w:tcPr>
            <w:tcW w:w="25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397E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1.7 ± 0.8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6719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0.3 ± 1.3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0D2C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6.6 ± 2.5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2C7C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3.5 ± 1.0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5F81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7.9 ± 1.2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ADD4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1.4 ± 1.5</w:t>
            </w:r>
          </w:p>
        </w:tc>
        <w:tc>
          <w:tcPr>
            <w:tcW w:w="257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6ACC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1.9 ± 1.6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E388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3.2 ± 3.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ACF9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4.8 ± 1.3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B5B3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9.7 ± 1.2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67ABD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0.1 ± 1.4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37526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0.8 ± 0.7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6145B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2.9 ± 1.7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BB259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2.0 ± 0.9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9EC61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0.4 ± 1.3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23048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2.1 ± 0.8</w:t>
            </w:r>
          </w:p>
        </w:tc>
        <w:tc>
          <w:tcPr>
            <w:tcW w:w="19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7084A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3.3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DF8E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3.0 ± 1.0</w:t>
            </w:r>
          </w:p>
        </w:tc>
      </w:tr>
      <w:tr w:rsidR="00957A56" w:rsidRPr="00957A56" w14:paraId="1B494A7F" w14:textId="77777777" w:rsidTr="00957A56">
        <w:tc>
          <w:tcPr>
            <w:tcW w:w="326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094F67C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16:1n-7 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4E34C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1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14AD80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4E97C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5.9 ± 0.5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521843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D9DA1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D8F9ED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6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CD37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3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0D1802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202DB60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14ABFE7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54CB96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B71461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3999CA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71B2EB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8DB4AD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FD1F9D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56A4C4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19FD08D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</w:tr>
      <w:tr w:rsidR="00957A56" w:rsidRPr="00957A56" w14:paraId="7027F6CE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5BB9F8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:1n-7t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E51E5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C9F74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0211CF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160067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E4F6E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9E18EF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364D8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3 ± 0.2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7483B6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91BF40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06E667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65D077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9F366B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9B7A30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b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4F6917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236A1F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4EFB17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A77A89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0.1 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8BE04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23FD09CD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4362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:1n-7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064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ADA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D40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F48141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9B3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A852E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E07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8CAF3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B7C9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8A1D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vAlign w:val="center"/>
          </w:tcPr>
          <w:p w14:paraId="4045E39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vAlign w:val="center"/>
          </w:tcPr>
          <w:p w14:paraId="5439D97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vAlign w:val="center"/>
          </w:tcPr>
          <w:p w14:paraId="4A57E6C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2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vAlign w:val="center"/>
          </w:tcPr>
          <w:p w14:paraId="293DE7A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vAlign w:val="center"/>
          </w:tcPr>
          <w:p w14:paraId="46ED508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vAlign w:val="center"/>
          </w:tcPr>
          <w:p w14:paraId="1936465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vAlign w:val="center"/>
          </w:tcPr>
          <w:p w14:paraId="523583D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6A10DD0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2 ± 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08FD7055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D6DBB4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:1n-7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B6DA1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2D9F79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FBC45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BA7A30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254B0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6BD554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7DE5B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0E2F55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DEB3CF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.8 ± 0.4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48D825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3CE954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6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740C14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A443C8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6D3D30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7546DC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D04D71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DBC7F1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0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64B19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</w:tr>
      <w:tr w:rsidR="00957A56" w:rsidRPr="00957A56" w14:paraId="06232BCA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DCB202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:1n-9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9C751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e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45E5B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e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8AE4B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5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e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87519A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1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65AEA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6.0 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AE9083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EDFD6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4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D1E376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B4010A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e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3CAE2C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6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969E01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DC7250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5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BE55B3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1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8E9DBD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8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EA3DF8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FC269C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8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05FB75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4.2 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08DD6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</w:tr>
      <w:tr w:rsidR="00957A56" w:rsidRPr="00957A56" w14:paraId="202509D7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E5396A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:1n-9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7C7BDA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C3B2A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2AA9AD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60438C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03D78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D6F513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28AC32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8 ± 0.3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06CAC4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419A06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62B078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BCD834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6328A4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BEF517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715C26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8D0111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12D266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C2819D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73F25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</w:tr>
      <w:tr w:rsidR="00957A56" w:rsidRPr="00957A56" w14:paraId="4D5E03EF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7F737D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:1n-9t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26694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A0D24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AEFA5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DC645E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7388A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D4E463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EE758E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C4AA25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6427FD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02FBA7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211532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3.0 ± 0.2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DAEE20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9229DA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0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00711F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A492C1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42C3AE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FDC964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7DB38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</w:tr>
      <w:tr w:rsidR="00957A56" w:rsidRPr="00957A56" w14:paraId="7F3C9C19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C9CE4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:1n-9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AFA52B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39AF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D75F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FC4267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4FFA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1D12BC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08A018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968AE3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F16E7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26D0E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6827E37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5D4E07A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158846B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280DCB6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3440D7A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369D119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42B84FA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33D4A14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</w:tr>
      <w:tr w:rsidR="00957A56" w:rsidRPr="00957A56" w14:paraId="117ACE5E" w14:textId="77777777" w:rsidTr="00957A56"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D73D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ΣMUFA</w:t>
            </w:r>
          </w:p>
        </w:tc>
        <w:tc>
          <w:tcPr>
            <w:tcW w:w="25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1528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.9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7B59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5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E7D0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.7 ± 0.7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F7C9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9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A864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.6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EA6E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.7 ± 1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542C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6.2 ± 0.6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FD73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1 ± 1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0035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7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C05F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2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3D3F1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0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A9A92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6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CAEA5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1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8D468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0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D8707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5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5FEFA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3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7ACD9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9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2ECCF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5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</w:tr>
      <w:tr w:rsidR="00957A56" w:rsidRPr="00957A56" w14:paraId="13C1D736" w14:textId="77777777" w:rsidTr="00957A56">
        <w:tc>
          <w:tcPr>
            <w:tcW w:w="326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4BB86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:2n-6 (LIN)</w:t>
            </w:r>
          </w:p>
        </w:tc>
        <w:tc>
          <w:tcPr>
            <w:tcW w:w="258" w:type="pct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6EF03F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A78EB5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E80CD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center"/>
          </w:tcPr>
          <w:p w14:paraId="0041777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90BE2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center"/>
          </w:tcPr>
          <w:p w14:paraId="4DDC11F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7" w:type="pct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EAB497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center"/>
          </w:tcPr>
          <w:p w14:paraId="5C2E2E4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B3122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CCDF6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</w:tcPr>
          <w:p w14:paraId="00A4305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</w:tcPr>
          <w:p w14:paraId="35DF47F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</w:tcPr>
          <w:p w14:paraId="51D941E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</w:tcPr>
          <w:p w14:paraId="16C0FD9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</w:tcPr>
          <w:p w14:paraId="04CCCA0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</w:tcPr>
          <w:p w14:paraId="3F6EDE9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</w:tcPr>
          <w:p w14:paraId="1B5DDFE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B62AE3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</w:tr>
      <w:tr w:rsidR="00957A56" w:rsidRPr="00957A56" w14:paraId="435A7967" w14:textId="77777777" w:rsidTr="00957A56">
        <w:tc>
          <w:tcPr>
            <w:tcW w:w="32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E69EFB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:2n-6t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E7D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DFB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940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FC87F8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0D4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d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3F614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EB8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d</w:t>
            </w: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D939FA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d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3602B3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B67F39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3" w:type="pct"/>
            <w:tcBorders>
              <w:left w:val="nil"/>
              <w:bottom w:val="nil"/>
            </w:tcBorders>
            <w:vAlign w:val="center"/>
          </w:tcPr>
          <w:p w14:paraId="4DF9C52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1" w:type="pct"/>
            <w:tcBorders>
              <w:left w:val="nil"/>
              <w:bottom w:val="nil"/>
            </w:tcBorders>
            <w:vAlign w:val="center"/>
          </w:tcPr>
          <w:p w14:paraId="020DFB7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  <w:r w:rsidRPr="00957A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264" w:type="pct"/>
            <w:tcBorders>
              <w:left w:val="nil"/>
              <w:bottom w:val="nil"/>
            </w:tcBorders>
            <w:vAlign w:val="center"/>
          </w:tcPr>
          <w:p w14:paraId="6D7576F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  <w:r w:rsidRPr="00957A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250" w:type="pct"/>
            <w:tcBorders>
              <w:left w:val="nil"/>
              <w:bottom w:val="nil"/>
            </w:tcBorders>
            <w:vAlign w:val="center"/>
          </w:tcPr>
          <w:p w14:paraId="4E63024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  <w:r w:rsidRPr="00957A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270" w:type="pct"/>
            <w:tcBorders>
              <w:left w:val="nil"/>
              <w:bottom w:val="nil"/>
            </w:tcBorders>
            <w:vAlign w:val="center"/>
          </w:tcPr>
          <w:p w14:paraId="475A84D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  <w:r w:rsidRPr="00957A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274" w:type="pct"/>
            <w:tcBorders>
              <w:left w:val="nil"/>
              <w:bottom w:val="nil"/>
            </w:tcBorders>
            <w:vAlign w:val="center"/>
          </w:tcPr>
          <w:p w14:paraId="76A7881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± 0.0</w:t>
            </w:r>
            <w:r w:rsidRPr="00957A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97" w:type="pct"/>
            <w:tcBorders>
              <w:left w:val="nil"/>
              <w:bottom w:val="nil"/>
            </w:tcBorders>
            <w:vAlign w:val="center"/>
          </w:tcPr>
          <w:p w14:paraId="141CE5F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261" w:type="pct"/>
            <w:tcBorders>
              <w:bottom w:val="nil"/>
            </w:tcBorders>
            <w:vAlign w:val="center"/>
          </w:tcPr>
          <w:p w14:paraId="33AE5E0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cd</w:t>
            </w:r>
          </w:p>
        </w:tc>
      </w:tr>
      <w:tr w:rsidR="00957A56" w:rsidRPr="00957A56" w14:paraId="6DE7E326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0F0411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:3n-3 (ALA)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FE76B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1DE08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3BF61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45CE4C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AC07CE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583A97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0A13E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8A94EB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23CBFB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F94443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609152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57D1B4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B8BA59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75D74C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75653D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5DBD6A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DC73D5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89A0B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</w:tr>
      <w:tr w:rsidR="00957A56" w:rsidRPr="00957A56" w14:paraId="598481E4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2120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:3n-6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8B1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3D1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4A4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13BBAF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77C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23116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17B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1CF6D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71EA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0BB1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vAlign w:val="center"/>
          </w:tcPr>
          <w:p w14:paraId="633594C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vAlign w:val="center"/>
          </w:tcPr>
          <w:p w14:paraId="19997E1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vAlign w:val="center"/>
          </w:tcPr>
          <w:p w14:paraId="308641F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vAlign w:val="center"/>
          </w:tcPr>
          <w:p w14:paraId="299DA13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vAlign w:val="center"/>
          </w:tcPr>
          <w:p w14:paraId="1F3F41F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vAlign w:val="center"/>
          </w:tcPr>
          <w:p w14:paraId="58D3031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vAlign w:val="center"/>
          </w:tcPr>
          <w:p w14:paraId="322A591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1DA8384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</w:tr>
      <w:tr w:rsidR="00957A56" w:rsidRPr="00957A56" w14:paraId="31964BC9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7F03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:2n-6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D5B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39E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034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1C28DE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283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767FC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EA6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FD6DF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FD8C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BE11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vAlign w:val="center"/>
          </w:tcPr>
          <w:p w14:paraId="355651C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vAlign w:val="center"/>
          </w:tcPr>
          <w:p w14:paraId="4B8BD16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vAlign w:val="center"/>
          </w:tcPr>
          <w:p w14:paraId="4DEE1AC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vAlign w:val="center"/>
          </w:tcPr>
          <w:p w14:paraId="4286893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vAlign w:val="center"/>
          </w:tcPr>
          <w:p w14:paraId="3E4A773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vAlign w:val="center"/>
          </w:tcPr>
          <w:p w14:paraId="49CC655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vAlign w:val="center"/>
          </w:tcPr>
          <w:p w14:paraId="4158140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6B04C8C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</w:tr>
      <w:tr w:rsidR="00957A56" w:rsidRPr="00957A56" w14:paraId="6F99A45A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DE636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:3n-6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3C0472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778EF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B3AE9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B3D6DD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AC61C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3 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62F9C0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81B41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9E7111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086F89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4FCA2D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AFFB2A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E74778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51A098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2EC3C3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BCEB7F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4752C9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E3D7CB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E6781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</w:tr>
      <w:tr w:rsidR="00957A56" w:rsidRPr="00957A56" w14:paraId="7D2163B6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443120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:4n-6 (ARA)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C17377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B693A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3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4AA6C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 ± 0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EED4D4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4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BB6C7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2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13D2E3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1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226F6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B18E5E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5 ± 0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539028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0 ± 0.7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722A83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0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79C488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9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± 0.5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19666B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6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1F02D6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4 ± 0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60A08C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9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A00988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3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3E78C9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5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50A57A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3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D060E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2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</w:tr>
      <w:tr w:rsidR="00957A56" w:rsidRPr="00957A56" w14:paraId="29D79B94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4FB445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:5n-3 (EPA)</w:t>
            </w:r>
          </w:p>
        </w:tc>
        <w:tc>
          <w:tcPr>
            <w:tcW w:w="258" w:type="pct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7A786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2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368FDD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3.9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± 0.3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DF5B2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8" w:type="pct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CB8C18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3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E55A7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8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7CD76A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8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4EC21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3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87792F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8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E4ED01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0912C6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C61AB4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9F5D68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73306C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0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B97DA0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B953C2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8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73181A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148BE1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8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B03B1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</w:tr>
      <w:tr w:rsidR="00957A56" w:rsidRPr="00957A56" w14:paraId="77E0614C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7840E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:2n-6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35DAF7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22074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E29D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317673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02BA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9F6C09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A47396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972B28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38047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111DA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2BAA8AC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4899A0C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48B90EB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7E764CF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1B7341F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2FB6C7B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1219BF8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00D49EE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</w:tr>
      <w:tr w:rsidR="00957A56" w:rsidRPr="00957A56" w14:paraId="4E5B1C6B" w14:textId="77777777" w:rsidTr="00957A56">
        <w:tc>
          <w:tcPr>
            <w:tcW w:w="326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7601A3F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:4n-6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14:paraId="37FBE36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504B9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72051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14:paraId="253A975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d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CC460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5EA79CE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d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3B881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09E08DF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06B3B5C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3751FDE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3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F86092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1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341A7B5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4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76FA350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0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77D0725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70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12BFE4C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74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66B95AE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97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6FE1F06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E7E6E6" w:themeFill="background2"/>
            <w:vAlign w:val="center"/>
          </w:tcPr>
          <w:p w14:paraId="49D0124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</w:tr>
      <w:tr w:rsidR="00957A56" w:rsidRPr="00957A56" w14:paraId="2662C76C" w14:textId="77777777" w:rsidTr="00957A56">
        <w:tc>
          <w:tcPr>
            <w:tcW w:w="326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185E05C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:5n-3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14:paraId="6A111D2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993EC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B0A6D0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14:paraId="0A056E6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6821A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6EDF05A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E82A7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71B2C30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71F066E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2EA8FF9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3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246222F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63E33E4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1FD93BF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6BDECE4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70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D9C0ED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46F2765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197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EB1F94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E7E6E6" w:themeFill="background2"/>
            <w:vAlign w:val="center"/>
          </w:tcPr>
          <w:p w14:paraId="6CB63D8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</w:tr>
      <w:tr w:rsidR="00957A56" w:rsidRPr="00957A56" w14:paraId="03192F1C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689456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:5n-6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B37C7E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FD843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C6503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800B2E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B84E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9878FD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0A58B0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9D3BBF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E01CC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8 ± 0.3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BCAA9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6AE8B0A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7BCDDC0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237F890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6EB9D00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696F672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71D41FB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71D2DC8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4162B72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1BCF41AF" w14:textId="77777777" w:rsidTr="00957A56">
        <w:tc>
          <w:tcPr>
            <w:tcW w:w="326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7830F3C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:6n-3 (DHA)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14:paraId="0904F26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D3895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47E1F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14:paraId="7BB465A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2AD400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5B7DACB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F57214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4CA54B6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7C49C24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34AFB35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± 0.2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37F6F9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0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AE7BD2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07516DB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6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9EA134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0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03F2DE9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175319F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6A18901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E7E6E6" w:themeFill="background2"/>
            <w:vAlign w:val="center"/>
          </w:tcPr>
          <w:p w14:paraId="4B5BCCD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4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51EBBBD5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1792A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Other PUFA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862778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01B9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EFD0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DBE67A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AAD8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.3 ± 0.2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5011C8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6AFDE9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3FA997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DDA7C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7A061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5547510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2BFC62B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0C64EDC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17022A6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4921A61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2AED465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6BB0B28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74BEAC7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</w:tr>
      <w:tr w:rsidR="00957A56" w:rsidRPr="00957A56" w14:paraId="2C697D76" w14:textId="77777777" w:rsidTr="00957A56"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1A96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ΣPUFA</w:t>
            </w:r>
          </w:p>
        </w:tc>
        <w:tc>
          <w:tcPr>
            <w:tcW w:w="25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DACA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.4 ± 1.1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4D49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.2 ± 1.1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C639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7 ± 2.8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4B32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.6 ± 0.9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9B43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.5 ± 0.9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35BA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.9 ± 0.8</w:t>
            </w:r>
          </w:p>
        </w:tc>
        <w:tc>
          <w:tcPr>
            <w:tcW w:w="257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0D07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9 ± 1.7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95BA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.7 ± 2.2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E4FB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.5 ± 1.5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4F9E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.1 ± 0.9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548F6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.9 ± 1.0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0F276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.6 ± 0.5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66B77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.0 ± 1.3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981F8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.0 ± 0.7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FF323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.1 ± 1.1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3691E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.6 ± 0.6</w:t>
            </w:r>
          </w:p>
        </w:tc>
        <w:tc>
          <w:tcPr>
            <w:tcW w:w="19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88BCB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.8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C71E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.5 ± 0.7</w:t>
            </w:r>
          </w:p>
        </w:tc>
      </w:tr>
      <w:tr w:rsidR="00957A56" w:rsidRPr="00957A56" w14:paraId="5D735402" w14:textId="77777777" w:rsidTr="00957A56">
        <w:tc>
          <w:tcPr>
            <w:tcW w:w="3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FEDE9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Σn-3 PUFA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7F6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9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7AD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8.4 ± 0.6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789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4 ± 1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A6AF1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5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D45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6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17ABB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9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1F6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2 ± 0.9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1ACA8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4 ± 0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D8790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1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A8EA0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7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126BD2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9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3333E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0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5AB0E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9 ± 0.7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41908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7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5208D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0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2B229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0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DAAAB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2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center"/>
          </w:tcPr>
          <w:p w14:paraId="6BD4CAC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8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</w:tr>
      <w:tr w:rsidR="00957A56" w:rsidRPr="00957A56" w14:paraId="5B1DBABE" w14:textId="77777777" w:rsidTr="00957A56">
        <w:tc>
          <w:tcPr>
            <w:tcW w:w="3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6AC15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Σn-6 PUFA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688270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7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E447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1 ± 0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6161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9 ± 1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FA9A64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7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BDB3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7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0F4968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5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23FADE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1 ± 0.7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0006B1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3 ± 1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19185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 ± 0.9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C68F6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.1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</w:tcBorders>
            <w:vAlign w:val="center"/>
          </w:tcPr>
          <w:p w14:paraId="087924B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3.8 ± 0.6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</w:tcBorders>
            <w:vAlign w:val="center"/>
          </w:tcPr>
          <w:p w14:paraId="2A81307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.3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</w:tcBorders>
            <w:vAlign w:val="center"/>
          </w:tcPr>
          <w:p w14:paraId="392DAF8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8 ± 0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</w:tcBorders>
            <w:vAlign w:val="center"/>
          </w:tcPr>
          <w:p w14:paraId="28B3CDD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.0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70" w:type="pct"/>
            <w:tcBorders>
              <w:top w:val="nil"/>
              <w:left w:val="nil"/>
            </w:tcBorders>
            <w:vAlign w:val="center"/>
          </w:tcPr>
          <w:p w14:paraId="14EDB93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7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</w:tcBorders>
            <w:vAlign w:val="center"/>
          </w:tcPr>
          <w:p w14:paraId="7EE6EDE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2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</w:tcBorders>
            <w:vAlign w:val="center"/>
          </w:tcPr>
          <w:p w14:paraId="7C40E9D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3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6156D4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2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63DC9B22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1E56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Σn-3/Σn-6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E19E30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0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84CA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108D5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90AF5B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F61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6DF2A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B4E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E3D42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E666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C85B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vAlign w:val="center"/>
          </w:tcPr>
          <w:p w14:paraId="5D63A68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vAlign w:val="center"/>
          </w:tcPr>
          <w:p w14:paraId="52F9A24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vAlign w:val="center"/>
          </w:tcPr>
          <w:p w14:paraId="4DD4427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vAlign w:val="center"/>
          </w:tcPr>
          <w:p w14:paraId="63065E3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vAlign w:val="center"/>
          </w:tcPr>
          <w:p w14:paraId="06594A6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vAlign w:val="center"/>
          </w:tcPr>
          <w:p w14:paraId="2A885D3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vAlign w:val="center"/>
          </w:tcPr>
          <w:p w14:paraId="4C6D9E6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246222C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</w:tr>
      <w:tr w:rsidR="00957A56" w:rsidRPr="00957A56" w14:paraId="31AE0DD3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850B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:1n-7/16:0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87CCBB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9F88B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CA38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42A641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650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85960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788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93EC6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0980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4833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vAlign w:val="center"/>
          </w:tcPr>
          <w:p w14:paraId="669A531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vAlign w:val="center"/>
          </w:tcPr>
          <w:p w14:paraId="49731E4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vAlign w:val="center"/>
          </w:tcPr>
          <w:p w14:paraId="605C8F9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vAlign w:val="center"/>
          </w:tcPr>
          <w:p w14:paraId="59FD3D8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vAlign w:val="center"/>
          </w:tcPr>
          <w:p w14:paraId="632DCA7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vAlign w:val="center"/>
          </w:tcPr>
          <w:p w14:paraId="6EBE1FE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vAlign w:val="center"/>
          </w:tcPr>
          <w:p w14:paraId="0EDBFDB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28A088D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</w:tr>
      <w:tr w:rsidR="00957A56" w:rsidRPr="00957A56" w14:paraId="5128DEE8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5253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Σ18:0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68115A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.8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2898E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5.7 ± 1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7E018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3.7 ± 1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60E43D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.7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127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.3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CAB2D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5.3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470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.3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21CE6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7.2 ± 2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8625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.8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0A50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34.5 ± 0.9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28C59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3.1 ± 0.8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30A12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9.2 ± 0.5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A2F53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1.8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A70C3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9.6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8B5DF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0.2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A1708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.7 ± 0.6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65C42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0.7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3DED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.2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</w:tr>
      <w:tr w:rsidR="00957A56" w:rsidRPr="00957A56" w14:paraId="4B546EDC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FC4D5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Σ16:0/Σ18:0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52FBB0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6CCC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8A5125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F57DF6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EF3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E23259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4A5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DB96F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 ± 0.4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A8E7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943D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vAlign w:val="center"/>
          </w:tcPr>
          <w:p w14:paraId="5A2BDD8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vAlign w:val="center"/>
          </w:tcPr>
          <w:p w14:paraId="5FDD6E4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vAlign w:val="center"/>
          </w:tcPr>
          <w:p w14:paraId="4CDBD65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vAlign w:val="center"/>
          </w:tcPr>
          <w:p w14:paraId="28BB4EF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vAlign w:val="center"/>
          </w:tcPr>
          <w:p w14:paraId="34D1B89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vAlign w:val="center"/>
          </w:tcPr>
          <w:p w14:paraId="6CA2742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vAlign w:val="center"/>
          </w:tcPr>
          <w:p w14:paraId="2F4F086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0603655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.0 ± 0.2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</w:tr>
      <w:tr w:rsidR="00957A56" w:rsidRPr="00957A56" w14:paraId="7AA3F2E4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DD21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HA/EPA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5E203A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e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370E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e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EC1D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e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85FBF0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d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72E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B47EA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e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AC4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d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5ECAE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e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B980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e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310C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.1 ± 0.5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vAlign w:val="center"/>
          </w:tcPr>
          <w:p w14:paraId="6E47F89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vAlign w:val="center"/>
          </w:tcPr>
          <w:p w14:paraId="5A187F3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vAlign w:val="center"/>
          </w:tcPr>
          <w:p w14:paraId="78D52A0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 ± 0.3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vAlign w:val="center"/>
          </w:tcPr>
          <w:p w14:paraId="24BA78E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vAlign w:val="center"/>
          </w:tcPr>
          <w:p w14:paraId="20BE1E6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vAlign w:val="center"/>
          </w:tcPr>
          <w:p w14:paraId="38A1040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vAlign w:val="center"/>
          </w:tcPr>
          <w:p w14:paraId="1424334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4BCFB6C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</w:tr>
      <w:tr w:rsidR="00957A56" w:rsidRPr="00957A56" w14:paraId="366DEAE7" w14:textId="77777777" w:rsidTr="00957A56"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A05A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rFA</w:t>
            </w:r>
            <w:proofErr w:type="spellEnd"/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BA8603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0EC6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F95ED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 ± 0.2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2B845E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B88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7D138D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C00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CB4C3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7111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.2 ± 0.5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6E9E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</w:tcBorders>
            <w:vAlign w:val="center"/>
          </w:tcPr>
          <w:p w14:paraId="23993C2F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</w:tcBorders>
            <w:vAlign w:val="center"/>
          </w:tcPr>
          <w:p w14:paraId="48A6A00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vAlign w:val="center"/>
          </w:tcPr>
          <w:p w14:paraId="3B570FC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</w:tcBorders>
            <w:vAlign w:val="center"/>
          </w:tcPr>
          <w:p w14:paraId="1605253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  <w:vAlign w:val="center"/>
          </w:tcPr>
          <w:p w14:paraId="5E71028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vAlign w:val="center"/>
          </w:tcPr>
          <w:p w14:paraId="307B99B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  <w:vAlign w:val="center"/>
          </w:tcPr>
          <w:p w14:paraId="10C4C7B1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682D8C5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</w:tr>
      <w:tr w:rsidR="00957A56" w:rsidRPr="00957A56" w14:paraId="3446D3D0" w14:textId="77777777" w:rsidTr="00957A56"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97F1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:1n-7/18:1n-9</w:t>
            </w:r>
          </w:p>
        </w:tc>
        <w:tc>
          <w:tcPr>
            <w:tcW w:w="25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CEFF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EBE6E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C6AC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97F4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4B3F6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c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8D73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5DDB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82CF8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1FE5C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0.8 ± 0.1</w:t>
            </w:r>
            <w:r w:rsidRPr="00957A5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7E83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1442D3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545F0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CDBF12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 ± 0.1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27EC3B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9E7357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BBBDA0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abcd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6687FA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vAlign w:val="center"/>
          </w:tcPr>
          <w:p w14:paraId="627B6E64" w14:textId="77777777" w:rsidR="00957A56" w:rsidRPr="00957A56" w:rsidRDefault="00957A56" w:rsidP="0095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 ± 0.0</w:t>
            </w:r>
            <w:r w:rsidRPr="00957A5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bcd</w:t>
            </w:r>
          </w:p>
        </w:tc>
      </w:tr>
    </w:tbl>
    <w:p w14:paraId="02E7C8A2" w14:textId="77777777" w:rsidR="00957A56" w:rsidRPr="00957A56" w:rsidRDefault="00957A56" w:rsidP="00957A5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</w:p>
    <w:sectPr w:rsidR="00957A56" w:rsidRPr="00957A56" w:rsidSect="00957A56">
      <w:footerReference w:type="default" r:id="rId7"/>
      <w:pgSz w:w="23811" w:h="16838" w:orient="landscape" w:code="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C78F4A" w14:textId="77777777" w:rsidR="00A54E8E" w:rsidRDefault="00A54E8E">
      <w:pPr>
        <w:spacing w:after="0" w:line="240" w:lineRule="auto"/>
      </w:pPr>
      <w:r>
        <w:separator/>
      </w:r>
    </w:p>
  </w:endnote>
  <w:endnote w:type="continuationSeparator" w:id="0">
    <w:p w14:paraId="5FE186B9" w14:textId="77777777" w:rsidR="00A54E8E" w:rsidRDefault="00A54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84042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BDB17C0" w14:textId="31F5434E" w:rsidR="00B45949" w:rsidRPr="009107FC" w:rsidRDefault="00B45949">
        <w:pPr>
          <w:pStyle w:val="Piedepgina"/>
          <w:jc w:val="right"/>
          <w:rPr>
            <w:rFonts w:ascii="Times New Roman" w:hAnsi="Times New Roman" w:cs="Times New Roman"/>
          </w:rPr>
        </w:pPr>
        <w:r w:rsidRPr="009107FC">
          <w:rPr>
            <w:rFonts w:ascii="Times New Roman" w:hAnsi="Times New Roman" w:cs="Times New Roman"/>
          </w:rPr>
          <w:fldChar w:fldCharType="begin"/>
        </w:r>
        <w:r w:rsidRPr="009107FC">
          <w:rPr>
            <w:rFonts w:ascii="Times New Roman" w:hAnsi="Times New Roman" w:cs="Times New Roman"/>
          </w:rPr>
          <w:instrText>PAGE   \* MERGEFORMAT</w:instrText>
        </w:r>
        <w:r w:rsidRPr="009107FC">
          <w:rPr>
            <w:rFonts w:ascii="Times New Roman" w:hAnsi="Times New Roman" w:cs="Times New Roman"/>
          </w:rPr>
          <w:fldChar w:fldCharType="separate"/>
        </w:r>
        <w:r w:rsidR="00D45AAA">
          <w:rPr>
            <w:rFonts w:ascii="Times New Roman" w:hAnsi="Times New Roman" w:cs="Times New Roman"/>
            <w:noProof/>
          </w:rPr>
          <w:t>1</w:t>
        </w:r>
        <w:r w:rsidRPr="009107FC">
          <w:rPr>
            <w:rFonts w:ascii="Times New Roman" w:hAnsi="Times New Roman" w:cs="Times New Roman"/>
          </w:rPr>
          <w:fldChar w:fldCharType="end"/>
        </w:r>
      </w:p>
    </w:sdtContent>
  </w:sdt>
  <w:p w14:paraId="3F2AD739" w14:textId="77777777" w:rsidR="00B45949" w:rsidRPr="009107FC" w:rsidRDefault="00B45949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CC8C5F" w14:textId="77777777" w:rsidR="00A54E8E" w:rsidRDefault="00A54E8E">
      <w:pPr>
        <w:spacing w:after="0" w:line="240" w:lineRule="auto"/>
      </w:pPr>
      <w:r>
        <w:separator/>
      </w:r>
    </w:p>
  </w:footnote>
  <w:footnote w:type="continuationSeparator" w:id="0">
    <w:p w14:paraId="19787DDC" w14:textId="77777777" w:rsidR="00A54E8E" w:rsidRDefault="00A54E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C156ED"/>
    <w:multiLevelType w:val="multilevel"/>
    <w:tmpl w:val="22D21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500555"/>
    <w:multiLevelType w:val="multilevel"/>
    <w:tmpl w:val="8AD6A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64"/>
    <w:rsid w:val="0000720E"/>
    <w:rsid w:val="000309F0"/>
    <w:rsid w:val="000459A9"/>
    <w:rsid w:val="00060B32"/>
    <w:rsid w:val="000659DD"/>
    <w:rsid w:val="00072A5B"/>
    <w:rsid w:val="000B49FB"/>
    <w:rsid w:val="00145E12"/>
    <w:rsid w:val="001523A3"/>
    <w:rsid w:val="001608DB"/>
    <w:rsid w:val="0017468B"/>
    <w:rsid w:val="00176041"/>
    <w:rsid w:val="001C10B1"/>
    <w:rsid w:val="001D7E29"/>
    <w:rsid w:val="001E28C6"/>
    <w:rsid w:val="001E3E40"/>
    <w:rsid w:val="001E774C"/>
    <w:rsid w:val="001F6FB7"/>
    <w:rsid w:val="0020623A"/>
    <w:rsid w:val="002458F3"/>
    <w:rsid w:val="00251FA3"/>
    <w:rsid w:val="0025583D"/>
    <w:rsid w:val="0028080A"/>
    <w:rsid w:val="002E75E4"/>
    <w:rsid w:val="002F3F46"/>
    <w:rsid w:val="003041F5"/>
    <w:rsid w:val="003048E6"/>
    <w:rsid w:val="00321FA4"/>
    <w:rsid w:val="00323035"/>
    <w:rsid w:val="00324A4E"/>
    <w:rsid w:val="00331386"/>
    <w:rsid w:val="00333D10"/>
    <w:rsid w:val="003517C8"/>
    <w:rsid w:val="003636CA"/>
    <w:rsid w:val="003801C1"/>
    <w:rsid w:val="003B0B9F"/>
    <w:rsid w:val="003D0544"/>
    <w:rsid w:val="003D37D8"/>
    <w:rsid w:val="003F1FD8"/>
    <w:rsid w:val="004028B6"/>
    <w:rsid w:val="00421069"/>
    <w:rsid w:val="00421966"/>
    <w:rsid w:val="004307AD"/>
    <w:rsid w:val="00451A64"/>
    <w:rsid w:val="0046369E"/>
    <w:rsid w:val="0049292E"/>
    <w:rsid w:val="004E36DE"/>
    <w:rsid w:val="004E38E4"/>
    <w:rsid w:val="00514DD5"/>
    <w:rsid w:val="00517825"/>
    <w:rsid w:val="00532535"/>
    <w:rsid w:val="005337E3"/>
    <w:rsid w:val="00545229"/>
    <w:rsid w:val="00566747"/>
    <w:rsid w:val="005A211F"/>
    <w:rsid w:val="005F051D"/>
    <w:rsid w:val="005F0F9C"/>
    <w:rsid w:val="006033BF"/>
    <w:rsid w:val="006074D3"/>
    <w:rsid w:val="006146A7"/>
    <w:rsid w:val="00632D97"/>
    <w:rsid w:val="006532C5"/>
    <w:rsid w:val="00665E53"/>
    <w:rsid w:val="006C384B"/>
    <w:rsid w:val="006F2B31"/>
    <w:rsid w:val="007100CD"/>
    <w:rsid w:val="00714C1C"/>
    <w:rsid w:val="0076420A"/>
    <w:rsid w:val="007F3DDF"/>
    <w:rsid w:val="007F67CB"/>
    <w:rsid w:val="00814DE5"/>
    <w:rsid w:val="00822C49"/>
    <w:rsid w:val="008302CA"/>
    <w:rsid w:val="00866276"/>
    <w:rsid w:val="008853F7"/>
    <w:rsid w:val="008A10D4"/>
    <w:rsid w:val="008A4DC0"/>
    <w:rsid w:val="008E0F18"/>
    <w:rsid w:val="008E4BCC"/>
    <w:rsid w:val="008F6078"/>
    <w:rsid w:val="00926D01"/>
    <w:rsid w:val="009309D0"/>
    <w:rsid w:val="00930A37"/>
    <w:rsid w:val="00957A56"/>
    <w:rsid w:val="00997970"/>
    <w:rsid w:val="009F6BC3"/>
    <w:rsid w:val="00A01B44"/>
    <w:rsid w:val="00A1566D"/>
    <w:rsid w:val="00A21C64"/>
    <w:rsid w:val="00A27FE5"/>
    <w:rsid w:val="00A374E5"/>
    <w:rsid w:val="00A37DAF"/>
    <w:rsid w:val="00A54E8E"/>
    <w:rsid w:val="00AC3C6D"/>
    <w:rsid w:val="00B219B8"/>
    <w:rsid w:val="00B27C19"/>
    <w:rsid w:val="00B30DB6"/>
    <w:rsid w:val="00B45949"/>
    <w:rsid w:val="00B5210E"/>
    <w:rsid w:val="00B559A7"/>
    <w:rsid w:val="00B562AD"/>
    <w:rsid w:val="00BA5580"/>
    <w:rsid w:val="00BC0067"/>
    <w:rsid w:val="00BC4AF9"/>
    <w:rsid w:val="00BC61D6"/>
    <w:rsid w:val="00BF43EB"/>
    <w:rsid w:val="00C150AF"/>
    <w:rsid w:val="00C45733"/>
    <w:rsid w:val="00C651FD"/>
    <w:rsid w:val="00CD2300"/>
    <w:rsid w:val="00CF5C7C"/>
    <w:rsid w:val="00D10367"/>
    <w:rsid w:val="00D27EEF"/>
    <w:rsid w:val="00D45AAA"/>
    <w:rsid w:val="00D51067"/>
    <w:rsid w:val="00D70081"/>
    <w:rsid w:val="00D84212"/>
    <w:rsid w:val="00D864D8"/>
    <w:rsid w:val="00D906B0"/>
    <w:rsid w:val="00DA00B8"/>
    <w:rsid w:val="00DA3C01"/>
    <w:rsid w:val="00DB341D"/>
    <w:rsid w:val="00DC7A77"/>
    <w:rsid w:val="00DE1616"/>
    <w:rsid w:val="00DE4A21"/>
    <w:rsid w:val="00DF175F"/>
    <w:rsid w:val="00E322C6"/>
    <w:rsid w:val="00E56906"/>
    <w:rsid w:val="00E60419"/>
    <w:rsid w:val="00E9184A"/>
    <w:rsid w:val="00E91EA6"/>
    <w:rsid w:val="00EA3C2B"/>
    <w:rsid w:val="00EB0B2D"/>
    <w:rsid w:val="00EB238F"/>
    <w:rsid w:val="00EE6069"/>
    <w:rsid w:val="00F075A0"/>
    <w:rsid w:val="00F2315F"/>
    <w:rsid w:val="00F514FB"/>
    <w:rsid w:val="00F543FA"/>
    <w:rsid w:val="00F80299"/>
    <w:rsid w:val="00F80D98"/>
    <w:rsid w:val="00FA3D2E"/>
    <w:rsid w:val="00FB090E"/>
    <w:rsid w:val="00FB41B5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8ED0"/>
  <w15:chartTrackingRefBased/>
  <w15:docId w15:val="{93D76F52-F38A-4452-9414-85DB8282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FA4"/>
  </w:style>
  <w:style w:type="paragraph" w:styleId="Ttulo1">
    <w:name w:val="heading 1"/>
    <w:basedOn w:val="Normal"/>
    <w:next w:val="Normal"/>
    <w:link w:val="Ttulo1Car"/>
    <w:uiPriority w:val="9"/>
    <w:qFormat/>
    <w:rsid w:val="00321F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1F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1F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1F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ontentpasted8">
    <w:name w:val="contentpasted8"/>
    <w:basedOn w:val="Fuentedeprrafopredeter"/>
    <w:rsid w:val="00321FA4"/>
  </w:style>
  <w:style w:type="character" w:customStyle="1" w:styleId="contentpasted9">
    <w:name w:val="contentpasted9"/>
    <w:basedOn w:val="Fuentedeprrafopredeter"/>
    <w:rsid w:val="00321FA4"/>
  </w:style>
  <w:style w:type="character" w:customStyle="1" w:styleId="contentpasted0">
    <w:name w:val="contentpasted0"/>
    <w:basedOn w:val="Fuentedeprrafopredeter"/>
    <w:rsid w:val="00321FA4"/>
  </w:style>
  <w:style w:type="character" w:customStyle="1" w:styleId="contentpasted2">
    <w:name w:val="contentpasted2"/>
    <w:basedOn w:val="Fuentedeprrafopredeter"/>
    <w:rsid w:val="00321FA4"/>
  </w:style>
  <w:style w:type="character" w:customStyle="1" w:styleId="contentpasted3">
    <w:name w:val="contentpasted3"/>
    <w:basedOn w:val="Fuentedeprrafopredeter"/>
    <w:rsid w:val="00321FA4"/>
  </w:style>
  <w:style w:type="character" w:customStyle="1" w:styleId="contentpasted4">
    <w:name w:val="contentpasted4"/>
    <w:basedOn w:val="Fuentedeprrafopredeter"/>
    <w:rsid w:val="00321FA4"/>
  </w:style>
  <w:style w:type="character" w:customStyle="1" w:styleId="contentpasted5">
    <w:name w:val="contentpasted5"/>
    <w:basedOn w:val="Fuentedeprrafopredeter"/>
    <w:rsid w:val="00321FA4"/>
  </w:style>
  <w:style w:type="character" w:customStyle="1" w:styleId="contentpasted7">
    <w:name w:val="contentpasted7"/>
    <w:basedOn w:val="Fuentedeprrafopredeter"/>
    <w:rsid w:val="00321FA4"/>
  </w:style>
  <w:style w:type="character" w:customStyle="1" w:styleId="contentpasted6">
    <w:name w:val="contentpasted6"/>
    <w:basedOn w:val="Fuentedeprrafopredeter"/>
    <w:rsid w:val="00321FA4"/>
  </w:style>
  <w:style w:type="character" w:customStyle="1" w:styleId="contentpasted1">
    <w:name w:val="contentpasted1"/>
    <w:basedOn w:val="Fuentedeprrafopredeter"/>
    <w:rsid w:val="00321FA4"/>
  </w:style>
  <w:style w:type="character" w:customStyle="1" w:styleId="apple-converted-space">
    <w:name w:val="apple-converted-space"/>
    <w:basedOn w:val="Fuentedeprrafopredeter"/>
    <w:rsid w:val="00321FA4"/>
  </w:style>
  <w:style w:type="character" w:styleId="Hipervnculo">
    <w:name w:val="Hyperlink"/>
    <w:basedOn w:val="Fuentedeprrafopredeter"/>
    <w:uiPriority w:val="99"/>
    <w:unhideWhenUsed/>
    <w:rsid w:val="00321FA4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1FA4"/>
  </w:style>
  <w:style w:type="paragraph" w:styleId="Piedepgina">
    <w:name w:val="footer"/>
    <w:basedOn w:val="Normal"/>
    <w:link w:val="Piedepgina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1FA4"/>
  </w:style>
  <w:style w:type="paragraph" w:customStyle="1" w:styleId="Default">
    <w:name w:val="Default"/>
    <w:rsid w:val="00321FA4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A4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A4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A4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A4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A4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Fuentedeprrafopredeter"/>
    <w:rsid w:val="00321FA4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21FA4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Fuentedeprrafopredeter"/>
    <w:rsid w:val="00321FA4"/>
  </w:style>
  <w:style w:type="character" w:customStyle="1" w:styleId="comma-separator">
    <w:name w:val="comma-separator"/>
    <w:basedOn w:val="Fuentedeprrafopredeter"/>
    <w:rsid w:val="00321FA4"/>
  </w:style>
  <w:style w:type="paragraph" w:styleId="Textonotapie">
    <w:name w:val="footnote text"/>
    <w:basedOn w:val="Normal"/>
    <w:link w:val="TextonotapieCar"/>
    <w:uiPriority w:val="99"/>
    <w:semiHidden/>
    <w:unhideWhenUsed/>
    <w:rsid w:val="00321FA4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21FA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156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8</Words>
  <Characters>10306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arcía Seoane</dc:creator>
  <cp:keywords/>
  <dc:description/>
  <cp:lastModifiedBy>Rita García Seoane</cp:lastModifiedBy>
  <cp:revision>4</cp:revision>
  <dcterms:created xsi:type="dcterms:W3CDTF">2025-03-26T00:50:00Z</dcterms:created>
  <dcterms:modified xsi:type="dcterms:W3CDTF">2025-06-11T22:24:00Z</dcterms:modified>
</cp:coreProperties>
</file>